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C7072" w14:textId="77777777" w:rsidR="00052A34" w:rsidRPr="00AB329E" w:rsidRDefault="00052A34" w:rsidP="00052A3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329E">
        <w:rPr>
          <w:rFonts w:ascii="Times New Roman" w:hAnsi="Times New Roman" w:cs="Times New Roman"/>
          <w:sz w:val="24"/>
          <w:szCs w:val="24"/>
          <w:lang w:val="en-US"/>
        </w:rPr>
        <w:t xml:space="preserve">Appendix 1; Search strategies for </w:t>
      </w:r>
      <w:proofErr w:type="spellStart"/>
      <w:r w:rsidRPr="00AB329E">
        <w:rPr>
          <w:rFonts w:ascii="Times New Roman" w:hAnsi="Times New Roman" w:cs="Times New Roman"/>
          <w:sz w:val="24"/>
          <w:szCs w:val="24"/>
          <w:lang w:val="en-US"/>
        </w:rPr>
        <w:t>Pubmed</w:t>
      </w:r>
      <w:proofErr w:type="spellEnd"/>
      <w:r w:rsidRPr="00AB329E">
        <w:rPr>
          <w:rFonts w:ascii="Times New Roman" w:hAnsi="Times New Roman" w:cs="Times New Roman"/>
          <w:sz w:val="24"/>
          <w:szCs w:val="24"/>
          <w:lang w:val="en-US"/>
        </w:rPr>
        <w:t xml:space="preserve">, Scopus, WOS and the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AB329E">
        <w:rPr>
          <w:rFonts w:ascii="Times New Roman" w:hAnsi="Times New Roman" w:cs="Times New Roman"/>
          <w:sz w:val="24"/>
          <w:szCs w:val="24"/>
          <w:lang w:val="en-US"/>
        </w:rPr>
        <w:t>igur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2382918B" w14:textId="77777777" w:rsidR="00052A34" w:rsidRPr="00AB329E" w:rsidRDefault="00052A34" w:rsidP="00052A34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 w:rsidRPr="00AB329E">
        <w:rPr>
          <w:rFonts w:ascii="Times New Roman" w:hAnsi="Times New Roman" w:cs="Times New Roman"/>
          <w:b/>
          <w:bCs/>
          <w:sz w:val="20"/>
          <w:szCs w:val="20"/>
          <w:lang w:val="en-US"/>
        </w:rPr>
        <w:t>Pubmed</w:t>
      </w:r>
      <w:proofErr w:type="spellEnd"/>
      <w:r w:rsidRPr="00AB329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earch strategy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819"/>
        <w:gridCol w:w="3639"/>
        <w:gridCol w:w="3619"/>
        <w:gridCol w:w="939"/>
      </w:tblGrid>
      <w:tr w:rsidR="00052A34" w:rsidRPr="00AB329E" w14:paraId="28514C4E" w14:textId="77777777" w:rsidTr="00816FD6">
        <w:trPr>
          <w:trHeight w:val="290"/>
        </w:trPr>
        <w:tc>
          <w:tcPr>
            <w:tcW w:w="454" w:type="pct"/>
            <w:hideMark/>
          </w:tcPr>
          <w:p w14:paraId="631649F3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arch #</w:t>
            </w:r>
          </w:p>
        </w:tc>
        <w:tc>
          <w:tcPr>
            <w:tcW w:w="2018" w:type="pct"/>
            <w:hideMark/>
          </w:tcPr>
          <w:p w14:paraId="691FE1EA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uery</w:t>
            </w:r>
          </w:p>
        </w:tc>
        <w:tc>
          <w:tcPr>
            <w:tcW w:w="2007" w:type="pct"/>
            <w:hideMark/>
          </w:tcPr>
          <w:p w14:paraId="072ACAC4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arch Details</w:t>
            </w:r>
          </w:p>
        </w:tc>
        <w:tc>
          <w:tcPr>
            <w:tcW w:w="521" w:type="pct"/>
            <w:hideMark/>
          </w:tcPr>
          <w:p w14:paraId="0FB1853E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sults</w:t>
            </w:r>
          </w:p>
        </w:tc>
      </w:tr>
      <w:tr w:rsidR="00052A34" w:rsidRPr="00AB329E" w14:paraId="6A44AF5F" w14:textId="77777777" w:rsidTr="00816FD6">
        <w:trPr>
          <w:trHeight w:val="5220"/>
        </w:trPr>
        <w:tc>
          <w:tcPr>
            <w:tcW w:w="454" w:type="pct"/>
            <w:hideMark/>
          </w:tcPr>
          <w:p w14:paraId="51E90954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18" w:type="pct"/>
            <w:hideMark/>
          </w:tcPr>
          <w:p w14:paraId="7417AFCF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"Armed Conflicts"[Mesh] OR "War Crimes"[Mesh] OR "Warfare"[Mesh] OR "Democracy"[Mesh] OR "Government"[Mesh] OR "Crime"[Mesh] OR "Criminals"[Mesh] OR "Politics"[Mesh] OR "Genocide"[Mesh] OR "Homicide"[Mesh] OR "Human Trafficking"[Mesh] OR "Refugees"[Mesh] OR "Violence"[Mesh] OR "Domestic Violence"[Mesh] OR "Gender-Based Violence"[Mesh] OR "Intimate Partner Violence"[Mesh] OR "Physical Abuse"[Mesh] OR "Torture"[Mesh] OR "Human Rights"[Mesh] OR "Human Rights Abuses"[Mesh] OR "Child Abuse"[Mesh] OR "Freedom"[Mesh] OR "Geneva Convention" OR peace OR corruption OR bribery OR "justice system" OR "good governance" OR "political instability" AND "Dental Caries" [Mesh]</w:t>
            </w:r>
          </w:p>
        </w:tc>
        <w:tc>
          <w:tcPr>
            <w:tcW w:w="2007" w:type="pct"/>
            <w:hideMark/>
          </w:tcPr>
          <w:p w14:paraId="4BC07F4D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"Armed Conflicts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War Crimes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Warfar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Democracy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Government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Crim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Criminals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Politics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Genocid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Homicid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Human Trafficking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Refugees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Violenc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Domestic Violenc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Gender-Based Violenc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Intimate Partner Violenc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Physical Abus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Tortur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Human Rights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Human Rights Abuses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Child Abus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Freedom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Geneva Convention"[All Fields] OR ("peace"[All Fields] OR "peaceful"[All Fields] OR "peacefulness"[All Fields]) OR ("corrupt"[All Fields] OR "corrupted"[All Fields] OR "corrupting"[All Fields] OR "corruption"[All Fields] OR "corruptions"[All Fields] OR "corrupts"[All Fields]) OR "bribery"[All Fields] OR "justice system"[All Fields] OR "good governance"[All Fields] OR "political instability"[All Fields]) AND "Dental Caries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</w:t>
            </w:r>
          </w:p>
        </w:tc>
        <w:tc>
          <w:tcPr>
            <w:tcW w:w="521" w:type="pct"/>
            <w:hideMark/>
          </w:tcPr>
          <w:p w14:paraId="32E0846A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8</w:t>
            </w:r>
          </w:p>
        </w:tc>
      </w:tr>
      <w:tr w:rsidR="00052A34" w:rsidRPr="00AB329E" w14:paraId="78C12DC3" w14:textId="77777777" w:rsidTr="00816FD6">
        <w:trPr>
          <w:trHeight w:val="290"/>
        </w:trPr>
        <w:tc>
          <w:tcPr>
            <w:tcW w:w="454" w:type="pct"/>
            <w:hideMark/>
          </w:tcPr>
          <w:p w14:paraId="6808B9AF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018" w:type="pct"/>
            <w:hideMark/>
          </w:tcPr>
          <w:p w14:paraId="31C8572D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"Dental Caries"[Mesh]</w:t>
            </w:r>
          </w:p>
        </w:tc>
        <w:tc>
          <w:tcPr>
            <w:tcW w:w="2007" w:type="pct"/>
            <w:hideMark/>
          </w:tcPr>
          <w:p w14:paraId="6DC522B3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"Dental Caries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</w:t>
            </w:r>
          </w:p>
        </w:tc>
        <w:tc>
          <w:tcPr>
            <w:tcW w:w="521" w:type="pct"/>
            <w:hideMark/>
          </w:tcPr>
          <w:p w14:paraId="3ED12690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,690</w:t>
            </w:r>
          </w:p>
        </w:tc>
      </w:tr>
      <w:tr w:rsidR="00052A34" w:rsidRPr="00AB329E" w14:paraId="13D5BB7B" w14:textId="77777777" w:rsidTr="00816FD6">
        <w:trPr>
          <w:trHeight w:val="5220"/>
        </w:trPr>
        <w:tc>
          <w:tcPr>
            <w:tcW w:w="454" w:type="pct"/>
            <w:hideMark/>
          </w:tcPr>
          <w:p w14:paraId="26058EAC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1</w:t>
            </w:r>
          </w:p>
        </w:tc>
        <w:tc>
          <w:tcPr>
            <w:tcW w:w="2018" w:type="pct"/>
            <w:hideMark/>
          </w:tcPr>
          <w:p w14:paraId="3E3F27A3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"Armed Conflicts"[Mesh] OR "War Crimes"[Mesh] OR "Warfare"[Mesh] OR "Democracy"[Mesh] OR "Government"[Mesh] OR "Crime"[Mesh] OR "Criminals"[Mesh] OR "Politics"[Mesh] OR "Genocide"[Mesh] OR "Homicide"[Mesh] OR "Human Trafficking"[Mesh] OR "Refugees"[Mesh] OR "Violence"[Mesh] OR "Domestic Violence"[Mesh] OR "Gender-Based Violence"[Mesh] OR "Intimate Partner Violence"[Mesh] OR "Physical Abuse"[Mesh] OR "Torture"[Mesh] OR "Human Rights"[Mesh] OR "Human Rights Abuses"[Mesh] OR "Child Abuse"[Mesh] OR "Freedom"[Mesh] OR "Geneva Convention" OR peace OR corruption OR bribery OR "justice system" OR "good governance" OR "political instability"</w:t>
            </w:r>
          </w:p>
        </w:tc>
        <w:tc>
          <w:tcPr>
            <w:tcW w:w="2007" w:type="pct"/>
            <w:hideMark/>
          </w:tcPr>
          <w:p w14:paraId="17E0792D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"Armed Conflicts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War Crimes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Warfar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Democracy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Government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Crim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Criminals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Politics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Genocid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Homicid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Human Trafficking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Refugees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Violenc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Domestic Violenc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Gender-Based Violenc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Intimate Partner Violenc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Physical Abus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Tortur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Human Rights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Human Rights Abuses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Child Abuse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Freedom"[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SH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Terms] OR "Geneva Convention"[All Fields] OR "peace"[All Fields] OR "peaceful"[All Fields] OR "peacefulness"[All Fields] OR "corrupt"[All Fields] OR "corrupted"[All Fields] OR "corrupting"[All Fields] OR "corruption"[All Fields] OR "corruptions"[All Fields] OR "corrupts"[All Fields] OR "bribery"[All Fields] OR "justice system"[All Fields] OR "good governance"[All Fields] OR "political instability"[All Fields]</w:t>
            </w:r>
          </w:p>
        </w:tc>
        <w:tc>
          <w:tcPr>
            <w:tcW w:w="521" w:type="pct"/>
            <w:hideMark/>
          </w:tcPr>
          <w:p w14:paraId="19956879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0,112</w:t>
            </w:r>
          </w:p>
        </w:tc>
      </w:tr>
    </w:tbl>
    <w:p w14:paraId="09862924" w14:textId="77777777" w:rsidR="00052A34" w:rsidRPr="00AB329E" w:rsidRDefault="00052A34" w:rsidP="00052A34">
      <w:pPr>
        <w:rPr>
          <w:rFonts w:ascii="Times New Roman" w:hAnsi="Times New Roman" w:cs="Times New Roman"/>
          <w:sz w:val="20"/>
          <w:szCs w:val="20"/>
        </w:rPr>
      </w:pPr>
      <w:r w:rsidRPr="00AB329E">
        <w:rPr>
          <w:rFonts w:ascii="Times New Roman" w:hAnsi="Times New Roman" w:cs="Times New Roman"/>
          <w:sz w:val="20"/>
          <w:szCs w:val="20"/>
        </w:rPr>
        <w:t xml:space="preserve">Filters applied: English, </w:t>
      </w:r>
      <w:proofErr w:type="spellStart"/>
      <w:r w:rsidRPr="00AB329E">
        <w:rPr>
          <w:rFonts w:ascii="Times New Roman" w:hAnsi="Times New Roman" w:cs="Times New Roman"/>
          <w:sz w:val="20"/>
          <w:szCs w:val="20"/>
        </w:rPr>
        <w:t>Newborn</w:t>
      </w:r>
      <w:proofErr w:type="spellEnd"/>
      <w:r w:rsidRPr="00AB329E">
        <w:rPr>
          <w:rFonts w:ascii="Times New Roman" w:hAnsi="Times New Roman" w:cs="Times New Roman"/>
          <w:sz w:val="20"/>
          <w:szCs w:val="20"/>
        </w:rPr>
        <w:t>: birth-1 month, Infant: birth-23 months, Infant: 1-23 months, Child: 6-12 years, Preschool Child: 2-5 years</w:t>
      </w:r>
    </w:p>
    <w:p w14:paraId="7AE4FA2E" w14:textId="77777777" w:rsidR="00052A34" w:rsidRPr="00AB329E" w:rsidRDefault="00052A34" w:rsidP="00052A3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D5EA814" w14:textId="77777777" w:rsidR="00052A34" w:rsidRPr="00AB329E" w:rsidRDefault="00052A34" w:rsidP="00052A3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329E">
        <w:rPr>
          <w:rFonts w:ascii="Times New Roman" w:hAnsi="Times New Roman" w:cs="Times New Roman"/>
          <w:sz w:val="20"/>
          <w:szCs w:val="20"/>
          <w:lang w:val="en-US"/>
        </w:rPr>
        <w:t>Scopus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50"/>
        <w:gridCol w:w="866"/>
      </w:tblGrid>
      <w:tr w:rsidR="00052A34" w:rsidRPr="00AB329E" w14:paraId="240BFFEA" w14:textId="77777777" w:rsidTr="00816FD6">
        <w:tc>
          <w:tcPr>
            <w:tcW w:w="8217" w:type="dxa"/>
          </w:tcPr>
          <w:p w14:paraId="7362DA5C" w14:textId="77777777" w:rsidR="00052A34" w:rsidRPr="00AB329E" w:rsidRDefault="00052A34" w:rsidP="00816FD6">
            <w:pPr>
              <w:spacing w:line="360" w:lineRule="auto"/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  <w:bookmarkStart w:id="0" w:name="_Hlk124542990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TITLE-ABS-KEY ( ( {actual innocence} OR {false confession} OR {armed conflict} OR {armed conflicts} OR {civil conflict} OR {civil conflicts} OR ( war AND ( conflict OR warfare OR democracy OR {Geneva Convention} OR treaty OR peace ) ) OR {peacekeeping} OR ( corruption AND ( {institution} OR {public official} OR {government} OR {bribery} OR {conflict} ) ) OR crime OR crimes OR criminal OR {democratic deficit} OR ( </w:t>
            </w:r>
            <w:proofErr w:type="spellStart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democrati?ation</w:t>
            </w:r>
            <w:proofErr w:type="spellEnd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 AND ( institutional OR conflict OR decision-making OR society OR politics OR {financial aid} ) ) OR {ethnic conflict} OR {ethnic conflicts} OR exoneration OR </w:t>
            </w:r>
            <w:proofErr w:type="spellStart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genocid</w:t>
            </w:r>
            <w:proofErr w:type="spellEnd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* OR </w:t>
            </w:r>
            <w:proofErr w:type="spellStart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homicid</w:t>
            </w:r>
            <w:proofErr w:type="spellEnd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* OR murder* OR {human trafficking} OR {criminal justice system} OR {justice system} OR {arbitrary justice} OR refugee* OR </w:t>
            </w:r>
            <w:proofErr w:type="spellStart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terroris</w:t>
            </w:r>
            <w:proofErr w:type="spellEnd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* OR violence OR torture OR {effective rule of law} OR {arms flow} OR {transparent institution} OR {transparent institutions} OR {good governance} OR {legal identity for all} OR {freedom of information} OR {human rights institution} OR {human rights activists} OR {fundamental freedom} OR {fundamental freedoms} OR {violent conflict} OR {violent conflicts} OR {peaceful society} OR {effective institution} OR {effective institutions} OR {accountable institution} OR {accountable institutions} OR {inclusive institution} OR {inclusive </w:t>
            </w:r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lastRenderedPageBreak/>
              <w:t xml:space="preserve">institutions} OR {child abuse} OR {arbitrary detention} OR {unsentenced detention} OR {judicial system} OR {criminal tribunal} OR {inclusive society} OR {inclusive societies} OR {responsive institution} OR {responsive institutions} OR {fair society} OR {fair societies} OR {legal remedy} OR {legal remedies} OR {independence of judiciary} OR {independent judiciary} OR {separation of powers} OR extremism OR {war crime} OR {peaceful society} OR {organized crime} OR {illicit transfer} OR {illicit money} OR {arms trafficking} OR {cybercrime} OR {insurgence} OR {democratic institution} OR {political instability} OR ( {political decision-making} AND ( responsive OR inclusive OR participatory OR representative ) ) OR {Aarhus Convention} OR {press freedom} OR {freedom of speech} ) AND NOT ( {disease} OR {genetics} ) ) </w:t>
            </w:r>
          </w:p>
        </w:tc>
        <w:tc>
          <w:tcPr>
            <w:tcW w:w="799" w:type="dxa"/>
          </w:tcPr>
          <w:p w14:paraId="325FE61F" w14:textId="77777777" w:rsidR="00052A34" w:rsidRPr="00AB329E" w:rsidRDefault="00052A34" w:rsidP="00816FD6">
            <w:pPr>
              <w:spacing w:line="360" w:lineRule="auto"/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lastRenderedPageBreak/>
              <w:t>709,287</w:t>
            </w:r>
          </w:p>
        </w:tc>
      </w:tr>
      <w:tr w:rsidR="00052A34" w:rsidRPr="00AB329E" w14:paraId="349CA97F" w14:textId="77777777" w:rsidTr="00816FD6">
        <w:tc>
          <w:tcPr>
            <w:tcW w:w="8217" w:type="dxa"/>
          </w:tcPr>
          <w:p w14:paraId="7B6586E0" w14:textId="77777777" w:rsidR="00052A34" w:rsidRPr="00AB329E" w:rsidRDefault="00052A34" w:rsidP="00816FD6">
            <w:pPr>
              <w:spacing w:line="360" w:lineRule="auto"/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KEY (dental caries)</w:t>
            </w:r>
          </w:p>
        </w:tc>
        <w:tc>
          <w:tcPr>
            <w:tcW w:w="799" w:type="dxa"/>
          </w:tcPr>
          <w:p w14:paraId="00F43B89" w14:textId="77777777" w:rsidR="00052A34" w:rsidRPr="00AB329E" w:rsidRDefault="00052A34" w:rsidP="00816FD6">
            <w:pPr>
              <w:spacing w:line="360" w:lineRule="auto"/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63,950</w:t>
            </w:r>
          </w:p>
        </w:tc>
      </w:tr>
      <w:tr w:rsidR="00052A34" w:rsidRPr="00AB329E" w14:paraId="68E8E110" w14:textId="77777777" w:rsidTr="00816FD6">
        <w:tc>
          <w:tcPr>
            <w:tcW w:w="8217" w:type="dxa"/>
          </w:tcPr>
          <w:p w14:paraId="791F45DA" w14:textId="77777777" w:rsidR="00052A34" w:rsidRPr="00AB329E" w:rsidRDefault="00052A34" w:rsidP="00816FD6">
            <w:pPr>
              <w:spacing w:line="360" w:lineRule="auto"/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TITLE-ABS-KEY ( ( {actual innocence} OR {false confession} OR {armed conflict} OR {armed conflicts} OR {civil conflict} OR {civil conflicts} OR ( war AND ( conflict OR warfare OR democracy OR {Geneva Convention} OR treaty OR peace ) ) OR {peacekeeping} OR ( corruption AND ( {institution} OR {public official} OR {government} OR {bribery} OR {conflict} ) ) OR crime OR crimes OR criminal OR {democratic deficit} OR ( </w:t>
            </w:r>
            <w:proofErr w:type="spellStart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democrati?ation</w:t>
            </w:r>
            <w:proofErr w:type="spellEnd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 AND ( institutional OR conflict OR decision-making OR society OR politics OR {financial aid} ) ) OR {ethnic conflict} OR {ethnic conflicts} OR exoneration OR </w:t>
            </w:r>
            <w:proofErr w:type="spellStart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genocid</w:t>
            </w:r>
            <w:proofErr w:type="spellEnd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* OR </w:t>
            </w:r>
            <w:proofErr w:type="spellStart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homicid</w:t>
            </w:r>
            <w:proofErr w:type="spellEnd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* OR murder* OR {human trafficking} OR {criminal justice system} OR {justice system} OR {arbitrary justice} OR refugee* OR </w:t>
            </w:r>
            <w:proofErr w:type="spellStart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terroris</w:t>
            </w:r>
            <w:proofErr w:type="spellEnd"/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* OR violence OR torture OR {effective rule of law} OR {arms flow} OR {transparent institution} OR {transparent institutions} OR {good governance} OR {legal identity for all} OR {freedom of information} OR {human rights institution} OR {human rights activists} OR {fundamental freedom} OR {fundamental freedoms} OR {violent conflict} OR {violent conflicts} OR {peaceful society} OR {effective institution} OR {effective institutions} OR {accountable institution} OR {accountable institutions} OR {inclusive institution} OR {inclusive institutions} OR {child abuse} OR {arbitrary detention} OR {unsentenced detention} OR {judicial system} OR {criminal tribunal} OR {inclusive society} OR {inclusive societies} OR {responsive institution} OR {responsive institutions} OR {fair society} OR {fair societies} OR {legal remedy} OR {legal remedies} OR {independence of judiciary} OR {independent judiciary} OR {separation of powers} OR extremism OR {war crime} OR {peaceful society} OR {organized crime} OR {illicit transfer} OR {illicit money} OR {arms trafficking} OR {cybercrime} OR {insurgence} OR {democratic institution} OR {political instability} OR ( {political decision-making} AND ( responsive OR inclusive OR participatory OR representative ) ) OR {Aarhus Convention} OR {press freedom} OR {freedom of speech} ) AND NOT ( {disease} OR {genetics} ) ) AND KEY(dental caries)</w:t>
            </w:r>
          </w:p>
        </w:tc>
        <w:tc>
          <w:tcPr>
            <w:tcW w:w="799" w:type="dxa"/>
          </w:tcPr>
          <w:p w14:paraId="3FC7A3EF" w14:textId="77777777" w:rsidR="00052A34" w:rsidRPr="00AB329E" w:rsidRDefault="00052A34" w:rsidP="00816FD6">
            <w:pPr>
              <w:spacing w:line="360" w:lineRule="auto"/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  <w:r w:rsidRPr="00AB329E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148</w:t>
            </w:r>
          </w:p>
        </w:tc>
      </w:tr>
    </w:tbl>
    <w:bookmarkEnd w:id="0"/>
    <w:p w14:paraId="490F0977" w14:textId="77777777" w:rsidR="00052A34" w:rsidRPr="00AB329E" w:rsidRDefault="00052A34" w:rsidP="00052A34">
      <w:pPr>
        <w:spacing w:after="0" w:line="360" w:lineRule="auto"/>
        <w:rPr>
          <w:rFonts w:ascii="Times New Roman" w:hAnsi="Times New Roman" w:cs="Times New Roman"/>
          <w:color w:val="323232"/>
          <w:sz w:val="20"/>
          <w:szCs w:val="20"/>
        </w:rPr>
      </w:pPr>
      <w:r w:rsidRPr="00AB329E">
        <w:rPr>
          <w:rFonts w:ascii="Times New Roman" w:hAnsi="Times New Roman" w:cs="Times New Roman"/>
          <w:color w:val="323232"/>
          <w:sz w:val="20"/>
          <w:szCs w:val="20"/>
        </w:rPr>
        <w:t>Filters: source type= journal; keyword= dental caries, child, child preschool, preschool child</w:t>
      </w:r>
    </w:p>
    <w:p w14:paraId="60EAEE39" w14:textId="77777777" w:rsidR="00052A34" w:rsidRPr="00AB329E" w:rsidRDefault="00052A34" w:rsidP="00052A34">
      <w:pPr>
        <w:spacing w:after="0" w:line="360" w:lineRule="auto"/>
        <w:rPr>
          <w:rFonts w:ascii="Times New Roman" w:hAnsi="Times New Roman" w:cs="Times New Roman"/>
          <w:color w:val="323232"/>
          <w:sz w:val="20"/>
          <w:szCs w:val="20"/>
        </w:rPr>
      </w:pPr>
    </w:p>
    <w:p w14:paraId="2FC1F24D" w14:textId="77777777" w:rsidR="00052A34" w:rsidRPr="00AB329E" w:rsidRDefault="00052A34" w:rsidP="00052A34">
      <w:pPr>
        <w:spacing w:after="0" w:line="360" w:lineRule="auto"/>
        <w:rPr>
          <w:rFonts w:ascii="Times New Roman" w:hAnsi="Times New Roman" w:cs="Times New Roman"/>
          <w:b/>
          <w:bCs/>
          <w:color w:val="323232"/>
          <w:sz w:val="20"/>
          <w:szCs w:val="20"/>
        </w:rPr>
      </w:pPr>
      <w:r w:rsidRPr="00AB329E">
        <w:rPr>
          <w:rFonts w:ascii="Times New Roman" w:hAnsi="Times New Roman" w:cs="Times New Roman"/>
          <w:b/>
          <w:bCs/>
          <w:color w:val="323232"/>
          <w:sz w:val="20"/>
          <w:szCs w:val="20"/>
        </w:rPr>
        <w:t>WOS search strategy</w:t>
      </w:r>
    </w:p>
    <w:tbl>
      <w:tblPr>
        <w:tblStyle w:val="TableGrid1"/>
        <w:tblW w:w="9360" w:type="dxa"/>
        <w:tblLook w:val="04A0" w:firstRow="1" w:lastRow="0" w:firstColumn="1" w:lastColumn="0" w:noHBand="0" w:noVBand="1"/>
      </w:tblPr>
      <w:tblGrid>
        <w:gridCol w:w="416"/>
        <w:gridCol w:w="8709"/>
        <w:gridCol w:w="916"/>
      </w:tblGrid>
      <w:tr w:rsidR="00052A34" w:rsidRPr="00AB329E" w14:paraId="0930BEF8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3E793589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#</w:t>
            </w:r>
          </w:p>
        </w:tc>
        <w:tc>
          <w:tcPr>
            <w:tcW w:w="8709" w:type="dxa"/>
            <w:noWrap/>
            <w:hideMark/>
          </w:tcPr>
          <w:p w14:paraId="4B07A023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arch Query</w:t>
            </w:r>
          </w:p>
        </w:tc>
        <w:tc>
          <w:tcPr>
            <w:tcW w:w="325" w:type="dxa"/>
            <w:noWrap/>
            <w:hideMark/>
          </w:tcPr>
          <w:p w14:paraId="7E97309C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sults</w:t>
            </w:r>
          </w:p>
        </w:tc>
      </w:tr>
      <w:tr w:rsidR="00052A34" w:rsidRPr="00AB329E" w14:paraId="210FE463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2E1AF1F5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09" w:type="dxa"/>
            <w:noWrap/>
            <w:hideMark/>
          </w:tcPr>
          <w:p w14:paraId="5AC110E1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actual innocence </w:t>
            </w:r>
          </w:p>
        </w:tc>
        <w:tc>
          <w:tcPr>
            <w:tcW w:w="325" w:type="dxa"/>
            <w:noWrap/>
            <w:hideMark/>
          </w:tcPr>
          <w:p w14:paraId="3BB16F84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3</w:t>
            </w:r>
          </w:p>
        </w:tc>
      </w:tr>
      <w:tr w:rsidR="00052A34" w:rsidRPr="00AB329E" w14:paraId="6526575C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79B95DBD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2</w:t>
            </w:r>
          </w:p>
        </w:tc>
        <w:tc>
          <w:tcPr>
            <w:tcW w:w="8709" w:type="dxa"/>
            <w:noWrap/>
            <w:hideMark/>
          </w:tcPr>
          <w:p w14:paraId="574E0934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false confession </w:t>
            </w:r>
          </w:p>
        </w:tc>
        <w:tc>
          <w:tcPr>
            <w:tcW w:w="325" w:type="dxa"/>
            <w:noWrap/>
            <w:hideMark/>
          </w:tcPr>
          <w:p w14:paraId="67C3FF4F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4</w:t>
            </w:r>
          </w:p>
        </w:tc>
      </w:tr>
      <w:tr w:rsidR="00052A34" w:rsidRPr="00AB329E" w14:paraId="1885F02F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0AF24036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709" w:type="dxa"/>
            <w:noWrap/>
            <w:hideMark/>
          </w:tcPr>
          <w:p w14:paraId="0A961EA7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armed conflict </w:t>
            </w:r>
          </w:p>
        </w:tc>
        <w:tc>
          <w:tcPr>
            <w:tcW w:w="325" w:type="dxa"/>
            <w:noWrap/>
            <w:hideMark/>
          </w:tcPr>
          <w:p w14:paraId="3C22A7A3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557</w:t>
            </w:r>
          </w:p>
        </w:tc>
      </w:tr>
      <w:tr w:rsidR="00052A34" w:rsidRPr="00AB329E" w14:paraId="7D1D85E6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655BF7FD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709" w:type="dxa"/>
            <w:noWrap/>
            <w:hideMark/>
          </w:tcPr>
          <w:p w14:paraId="1445989A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civil conflict </w:t>
            </w:r>
          </w:p>
        </w:tc>
        <w:tc>
          <w:tcPr>
            <w:tcW w:w="325" w:type="dxa"/>
            <w:noWrap/>
            <w:hideMark/>
          </w:tcPr>
          <w:p w14:paraId="4CFC10CE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799</w:t>
            </w:r>
          </w:p>
        </w:tc>
      </w:tr>
      <w:tr w:rsidR="00052A34" w:rsidRPr="00AB329E" w14:paraId="4498A80B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70A6CB4D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709" w:type="dxa"/>
            <w:noWrap/>
            <w:hideMark/>
          </w:tcPr>
          <w:p w14:paraId="49D247D3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war </w:t>
            </w:r>
          </w:p>
        </w:tc>
        <w:tc>
          <w:tcPr>
            <w:tcW w:w="325" w:type="dxa"/>
            <w:noWrap/>
            <w:hideMark/>
          </w:tcPr>
          <w:p w14:paraId="231A576D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9291</w:t>
            </w:r>
          </w:p>
        </w:tc>
      </w:tr>
      <w:tr w:rsidR="00052A34" w:rsidRPr="00AB329E" w14:paraId="3E227DC5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2F7397B9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709" w:type="dxa"/>
            <w:noWrap/>
            <w:hideMark/>
          </w:tcPr>
          <w:p w14:paraId="00905300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warfare </w:t>
            </w:r>
          </w:p>
        </w:tc>
        <w:tc>
          <w:tcPr>
            <w:tcW w:w="325" w:type="dxa"/>
            <w:noWrap/>
            <w:hideMark/>
          </w:tcPr>
          <w:p w14:paraId="3BCCE2B8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595</w:t>
            </w:r>
          </w:p>
        </w:tc>
      </w:tr>
      <w:tr w:rsidR="00052A34" w:rsidRPr="00AB329E" w14:paraId="37EC7EAF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4C3FB419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709" w:type="dxa"/>
            <w:noWrap/>
            <w:hideMark/>
          </w:tcPr>
          <w:p w14:paraId="42ED1280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democracy </w:t>
            </w:r>
          </w:p>
        </w:tc>
        <w:tc>
          <w:tcPr>
            <w:tcW w:w="325" w:type="dxa"/>
            <w:noWrap/>
            <w:hideMark/>
          </w:tcPr>
          <w:p w14:paraId="1BEB962A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3616</w:t>
            </w:r>
          </w:p>
        </w:tc>
      </w:tr>
      <w:tr w:rsidR="00052A34" w:rsidRPr="00AB329E" w14:paraId="306BA7C7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06C4C69C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709" w:type="dxa"/>
            <w:noWrap/>
            <w:hideMark/>
          </w:tcPr>
          <w:p w14:paraId="460409A4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Geneva Convention </w:t>
            </w:r>
          </w:p>
        </w:tc>
        <w:tc>
          <w:tcPr>
            <w:tcW w:w="325" w:type="dxa"/>
            <w:noWrap/>
            <w:hideMark/>
          </w:tcPr>
          <w:p w14:paraId="23F2B08C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72</w:t>
            </w:r>
          </w:p>
        </w:tc>
      </w:tr>
      <w:tr w:rsidR="00052A34" w:rsidRPr="00AB329E" w14:paraId="3DCF2D67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2D104A9F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709" w:type="dxa"/>
            <w:noWrap/>
            <w:hideMark/>
          </w:tcPr>
          <w:p w14:paraId="650B7A9E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peace* </w:t>
            </w:r>
          </w:p>
        </w:tc>
        <w:tc>
          <w:tcPr>
            <w:tcW w:w="325" w:type="dxa"/>
            <w:noWrap/>
            <w:hideMark/>
          </w:tcPr>
          <w:p w14:paraId="046BFCD5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7372</w:t>
            </w:r>
          </w:p>
        </w:tc>
      </w:tr>
      <w:tr w:rsidR="00052A34" w:rsidRPr="00AB329E" w14:paraId="22F1030A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500DA0D5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709" w:type="dxa"/>
            <w:noWrap/>
            <w:hideMark/>
          </w:tcPr>
          <w:p w14:paraId="35DFF21B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peacekeeping </w:t>
            </w:r>
          </w:p>
        </w:tc>
        <w:tc>
          <w:tcPr>
            <w:tcW w:w="325" w:type="dxa"/>
            <w:noWrap/>
            <w:hideMark/>
          </w:tcPr>
          <w:p w14:paraId="6B57D0C5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49</w:t>
            </w:r>
          </w:p>
        </w:tc>
      </w:tr>
      <w:tr w:rsidR="00052A34" w:rsidRPr="00AB329E" w14:paraId="4443557C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130E58A6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8709" w:type="dxa"/>
            <w:noWrap/>
            <w:hideMark/>
          </w:tcPr>
          <w:p w14:paraId="286B8CC2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corruption </w:t>
            </w:r>
          </w:p>
        </w:tc>
        <w:tc>
          <w:tcPr>
            <w:tcW w:w="325" w:type="dxa"/>
            <w:noWrap/>
            <w:hideMark/>
          </w:tcPr>
          <w:p w14:paraId="4103A7A6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658</w:t>
            </w:r>
          </w:p>
        </w:tc>
      </w:tr>
      <w:tr w:rsidR="00052A34" w:rsidRPr="00AB329E" w14:paraId="3EDBF0C9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66334924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8709" w:type="dxa"/>
            <w:noWrap/>
            <w:hideMark/>
          </w:tcPr>
          <w:p w14:paraId="5889D4C6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government </w:t>
            </w:r>
          </w:p>
        </w:tc>
        <w:tc>
          <w:tcPr>
            <w:tcW w:w="325" w:type="dxa"/>
            <w:noWrap/>
            <w:hideMark/>
          </w:tcPr>
          <w:p w14:paraId="3AB4A2F2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1907</w:t>
            </w:r>
          </w:p>
        </w:tc>
      </w:tr>
      <w:tr w:rsidR="00052A34" w:rsidRPr="00AB329E" w14:paraId="7AC9FCF2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16B124D1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709" w:type="dxa"/>
            <w:noWrap/>
            <w:hideMark/>
          </w:tcPr>
          <w:p w14:paraId="24DE1894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bribery </w:t>
            </w:r>
          </w:p>
        </w:tc>
        <w:tc>
          <w:tcPr>
            <w:tcW w:w="325" w:type="dxa"/>
            <w:noWrap/>
            <w:hideMark/>
          </w:tcPr>
          <w:p w14:paraId="7761B782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37</w:t>
            </w:r>
          </w:p>
        </w:tc>
      </w:tr>
      <w:tr w:rsidR="00052A34" w:rsidRPr="00AB329E" w14:paraId="2BA4FBE7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31F9C088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8709" w:type="dxa"/>
            <w:noWrap/>
            <w:hideMark/>
          </w:tcPr>
          <w:p w14:paraId="555BFB8B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crime </w:t>
            </w:r>
          </w:p>
        </w:tc>
        <w:tc>
          <w:tcPr>
            <w:tcW w:w="325" w:type="dxa"/>
            <w:noWrap/>
            <w:hideMark/>
          </w:tcPr>
          <w:p w14:paraId="44CDF10B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978</w:t>
            </w:r>
          </w:p>
        </w:tc>
      </w:tr>
      <w:tr w:rsidR="00052A34" w:rsidRPr="00AB329E" w14:paraId="6602A1E2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73609CA4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8709" w:type="dxa"/>
            <w:noWrap/>
            <w:hideMark/>
          </w:tcPr>
          <w:p w14:paraId="5C66239B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criminal </w:t>
            </w:r>
          </w:p>
        </w:tc>
        <w:tc>
          <w:tcPr>
            <w:tcW w:w="325" w:type="dxa"/>
            <w:noWrap/>
            <w:hideMark/>
          </w:tcPr>
          <w:p w14:paraId="5570DE07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9801</w:t>
            </w:r>
          </w:p>
        </w:tc>
      </w:tr>
      <w:tr w:rsidR="00052A34" w:rsidRPr="00AB329E" w14:paraId="4A75CB9B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0E095829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709" w:type="dxa"/>
            <w:noWrap/>
            <w:hideMark/>
          </w:tcPr>
          <w:p w14:paraId="1787D671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mocrati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* </w:t>
            </w:r>
          </w:p>
        </w:tc>
        <w:tc>
          <w:tcPr>
            <w:tcW w:w="325" w:type="dxa"/>
            <w:noWrap/>
            <w:hideMark/>
          </w:tcPr>
          <w:p w14:paraId="513A73B5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7427</w:t>
            </w:r>
          </w:p>
        </w:tc>
      </w:tr>
      <w:tr w:rsidR="00052A34" w:rsidRPr="00AB329E" w14:paraId="384F5E09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2410E5E2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709" w:type="dxa"/>
            <w:noWrap/>
            <w:hideMark/>
          </w:tcPr>
          <w:p w14:paraId="374FCA25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politics </w:t>
            </w:r>
          </w:p>
        </w:tc>
        <w:tc>
          <w:tcPr>
            <w:tcW w:w="325" w:type="dxa"/>
            <w:noWrap/>
            <w:hideMark/>
          </w:tcPr>
          <w:p w14:paraId="0B0ACC61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9788</w:t>
            </w:r>
          </w:p>
        </w:tc>
      </w:tr>
      <w:tr w:rsidR="00052A34" w:rsidRPr="00AB329E" w14:paraId="76C9185F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57D74CF8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8709" w:type="dxa"/>
            <w:noWrap/>
            <w:hideMark/>
          </w:tcPr>
          <w:p w14:paraId="79B0ADCB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exoneration </w:t>
            </w:r>
          </w:p>
        </w:tc>
        <w:tc>
          <w:tcPr>
            <w:tcW w:w="325" w:type="dxa"/>
            <w:noWrap/>
            <w:hideMark/>
          </w:tcPr>
          <w:p w14:paraId="0A082D93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1</w:t>
            </w:r>
          </w:p>
        </w:tc>
      </w:tr>
      <w:tr w:rsidR="00052A34" w:rsidRPr="00AB329E" w14:paraId="705C5E4F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1BB8E8A7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8709" w:type="dxa"/>
            <w:noWrap/>
            <w:hideMark/>
          </w:tcPr>
          <w:p w14:paraId="1FC21720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ocid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* </w:t>
            </w:r>
          </w:p>
        </w:tc>
        <w:tc>
          <w:tcPr>
            <w:tcW w:w="325" w:type="dxa"/>
            <w:noWrap/>
            <w:hideMark/>
          </w:tcPr>
          <w:p w14:paraId="73FDF2E6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133</w:t>
            </w:r>
          </w:p>
        </w:tc>
      </w:tr>
      <w:tr w:rsidR="00052A34" w:rsidRPr="00AB329E" w14:paraId="11013334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229AE72D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709" w:type="dxa"/>
            <w:noWrap/>
            <w:hideMark/>
          </w:tcPr>
          <w:p w14:paraId="2BA3612C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</w:t>
            </w:r>
            <w:proofErr w:type="spellStart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omicid</w:t>
            </w:r>
            <w:proofErr w:type="spellEnd"/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* </w:t>
            </w:r>
          </w:p>
        </w:tc>
        <w:tc>
          <w:tcPr>
            <w:tcW w:w="325" w:type="dxa"/>
            <w:noWrap/>
            <w:hideMark/>
          </w:tcPr>
          <w:p w14:paraId="35D394D3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675</w:t>
            </w:r>
          </w:p>
        </w:tc>
      </w:tr>
      <w:tr w:rsidR="00052A34" w:rsidRPr="00AB329E" w14:paraId="6A87F1AE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76160F7B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8709" w:type="dxa"/>
            <w:noWrap/>
            <w:hideMark/>
          </w:tcPr>
          <w:p w14:paraId="475CC75C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murder* </w:t>
            </w:r>
          </w:p>
        </w:tc>
        <w:tc>
          <w:tcPr>
            <w:tcW w:w="325" w:type="dxa"/>
            <w:noWrap/>
            <w:hideMark/>
          </w:tcPr>
          <w:p w14:paraId="4D5900FE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337</w:t>
            </w:r>
          </w:p>
        </w:tc>
      </w:tr>
      <w:tr w:rsidR="00052A34" w:rsidRPr="00AB329E" w14:paraId="7016D362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7C4F7F24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8709" w:type="dxa"/>
            <w:noWrap/>
            <w:hideMark/>
          </w:tcPr>
          <w:p w14:paraId="10CD8D9B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"human trafficking" </w:t>
            </w:r>
          </w:p>
        </w:tc>
        <w:tc>
          <w:tcPr>
            <w:tcW w:w="325" w:type="dxa"/>
            <w:noWrap/>
            <w:hideMark/>
          </w:tcPr>
          <w:p w14:paraId="38BE1ACC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62</w:t>
            </w:r>
          </w:p>
        </w:tc>
      </w:tr>
      <w:tr w:rsidR="00052A34" w:rsidRPr="00AB329E" w14:paraId="1DDC11F3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36B8372F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8709" w:type="dxa"/>
            <w:noWrap/>
            <w:hideMark/>
          </w:tcPr>
          <w:p w14:paraId="5429E528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"justice system" </w:t>
            </w:r>
          </w:p>
        </w:tc>
        <w:tc>
          <w:tcPr>
            <w:tcW w:w="325" w:type="dxa"/>
            <w:noWrap/>
            <w:hideMark/>
          </w:tcPr>
          <w:p w14:paraId="66491CA0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868</w:t>
            </w:r>
          </w:p>
        </w:tc>
      </w:tr>
      <w:tr w:rsidR="00052A34" w:rsidRPr="00AB329E" w14:paraId="5E1690E8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1EA9595E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8709" w:type="dxa"/>
            <w:noWrap/>
            <w:hideMark/>
          </w:tcPr>
          <w:p w14:paraId="61D62691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refugee* </w:t>
            </w:r>
          </w:p>
        </w:tc>
        <w:tc>
          <w:tcPr>
            <w:tcW w:w="325" w:type="dxa"/>
            <w:noWrap/>
            <w:hideMark/>
          </w:tcPr>
          <w:p w14:paraId="6F926416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273</w:t>
            </w:r>
          </w:p>
        </w:tc>
      </w:tr>
      <w:tr w:rsidR="00052A34" w:rsidRPr="00AB329E" w14:paraId="15A1E673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22C20A4C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8709" w:type="dxa"/>
            <w:noWrap/>
            <w:hideMark/>
          </w:tcPr>
          <w:p w14:paraId="0911BC50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refugee* </w:t>
            </w:r>
          </w:p>
        </w:tc>
        <w:tc>
          <w:tcPr>
            <w:tcW w:w="325" w:type="dxa"/>
            <w:noWrap/>
            <w:hideMark/>
          </w:tcPr>
          <w:p w14:paraId="0871ED1B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273</w:t>
            </w:r>
          </w:p>
        </w:tc>
      </w:tr>
      <w:tr w:rsidR="00052A34" w:rsidRPr="00AB329E" w14:paraId="51E001C7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7F1281BF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8709" w:type="dxa"/>
            <w:noWrap/>
            <w:hideMark/>
          </w:tcPr>
          <w:p w14:paraId="04087088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violence </w:t>
            </w:r>
          </w:p>
        </w:tc>
        <w:tc>
          <w:tcPr>
            <w:tcW w:w="325" w:type="dxa"/>
            <w:noWrap/>
            <w:hideMark/>
          </w:tcPr>
          <w:p w14:paraId="52D1B37F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0185</w:t>
            </w:r>
          </w:p>
        </w:tc>
      </w:tr>
      <w:tr w:rsidR="00052A34" w:rsidRPr="00AB329E" w14:paraId="2D148FF0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19B105B0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8709" w:type="dxa"/>
            <w:noWrap/>
            <w:hideMark/>
          </w:tcPr>
          <w:p w14:paraId="3733F4F9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torture </w:t>
            </w:r>
          </w:p>
        </w:tc>
        <w:tc>
          <w:tcPr>
            <w:tcW w:w="325" w:type="dxa"/>
            <w:noWrap/>
            <w:hideMark/>
          </w:tcPr>
          <w:p w14:paraId="5F49CB99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76</w:t>
            </w:r>
          </w:p>
        </w:tc>
      </w:tr>
      <w:tr w:rsidR="00052A34" w:rsidRPr="00AB329E" w14:paraId="1D7658CF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08E2BE7C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8709" w:type="dxa"/>
            <w:noWrap/>
            <w:hideMark/>
          </w:tcPr>
          <w:p w14:paraId="7DB25BC8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"arms flow" </w:t>
            </w:r>
          </w:p>
        </w:tc>
        <w:tc>
          <w:tcPr>
            <w:tcW w:w="325" w:type="dxa"/>
            <w:noWrap/>
            <w:hideMark/>
          </w:tcPr>
          <w:p w14:paraId="3E780576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052A34" w:rsidRPr="00AB329E" w14:paraId="05A1460B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6039C7FA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8709" w:type="dxa"/>
            <w:noWrap/>
            <w:hideMark/>
          </w:tcPr>
          <w:p w14:paraId="23B9A64D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"transparent institution" </w:t>
            </w:r>
          </w:p>
        </w:tc>
        <w:tc>
          <w:tcPr>
            <w:tcW w:w="325" w:type="dxa"/>
            <w:noWrap/>
            <w:hideMark/>
          </w:tcPr>
          <w:p w14:paraId="242DA1B4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052A34" w:rsidRPr="00AB329E" w14:paraId="47BC21AF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1708CAB2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8709" w:type="dxa"/>
            <w:noWrap/>
            <w:hideMark/>
          </w:tcPr>
          <w:p w14:paraId="4754D911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"good governance" </w:t>
            </w:r>
          </w:p>
        </w:tc>
        <w:tc>
          <w:tcPr>
            <w:tcW w:w="325" w:type="dxa"/>
            <w:noWrap/>
            <w:hideMark/>
          </w:tcPr>
          <w:p w14:paraId="1D18492E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07</w:t>
            </w:r>
          </w:p>
        </w:tc>
      </w:tr>
      <w:tr w:rsidR="00052A34" w:rsidRPr="00AB329E" w14:paraId="2C58ED07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1765045A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8709" w:type="dxa"/>
            <w:noWrap/>
            <w:hideMark/>
          </w:tcPr>
          <w:p w14:paraId="1964B901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"human rights" </w:t>
            </w:r>
          </w:p>
        </w:tc>
        <w:tc>
          <w:tcPr>
            <w:tcW w:w="325" w:type="dxa"/>
            <w:noWrap/>
            <w:hideMark/>
          </w:tcPr>
          <w:p w14:paraId="481A19B4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234</w:t>
            </w:r>
          </w:p>
        </w:tc>
      </w:tr>
      <w:tr w:rsidR="00052A34" w:rsidRPr="00AB329E" w14:paraId="6F6F7B7B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6A89E8D4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8709" w:type="dxa"/>
            <w:noWrap/>
            <w:hideMark/>
          </w:tcPr>
          <w:p w14:paraId="47B5EB33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"fundamental freedom" </w:t>
            </w:r>
          </w:p>
        </w:tc>
        <w:tc>
          <w:tcPr>
            <w:tcW w:w="325" w:type="dxa"/>
            <w:noWrap/>
            <w:hideMark/>
          </w:tcPr>
          <w:p w14:paraId="290CE9BB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</w:t>
            </w:r>
          </w:p>
        </w:tc>
      </w:tr>
      <w:tr w:rsidR="00052A34" w:rsidRPr="00AB329E" w14:paraId="2B2FE060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22E101A4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8709" w:type="dxa"/>
            <w:noWrap/>
            <w:hideMark/>
          </w:tcPr>
          <w:p w14:paraId="2D08B00B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"child abuse" </w:t>
            </w:r>
          </w:p>
        </w:tc>
        <w:tc>
          <w:tcPr>
            <w:tcW w:w="325" w:type="dxa"/>
            <w:noWrap/>
            <w:hideMark/>
          </w:tcPr>
          <w:p w14:paraId="41566A11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429</w:t>
            </w:r>
          </w:p>
        </w:tc>
      </w:tr>
      <w:tr w:rsidR="00052A34" w:rsidRPr="00AB329E" w14:paraId="67348653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66BF8050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8709" w:type="dxa"/>
            <w:noWrap/>
            <w:hideMark/>
          </w:tcPr>
          <w:p w14:paraId="5BAA7B2A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"arbitrary detention" </w:t>
            </w:r>
          </w:p>
        </w:tc>
        <w:tc>
          <w:tcPr>
            <w:tcW w:w="325" w:type="dxa"/>
            <w:noWrap/>
            <w:hideMark/>
          </w:tcPr>
          <w:p w14:paraId="3643EEFF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</w:tr>
      <w:tr w:rsidR="00052A34" w:rsidRPr="00AB329E" w14:paraId="734F7FB5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65120840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8709" w:type="dxa"/>
            <w:noWrap/>
            <w:hideMark/>
          </w:tcPr>
          <w:p w14:paraId="7FD360E1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"organized crime" </w:t>
            </w:r>
          </w:p>
        </w:tc>
        <w:tc>
          <w:tcPr>
            <w:tcW w:w="325" w:type="dxa"/>
            <w:noWrap/>
            <w:hideMark/>
          </w:tcPr>
          <w:p w14:paraId="6B388B93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47</w:t>
            </w:r>
          </w:p>
        </w:tc>
      </w:tr>
      <w:tr w:rsidR="00052A34" w:rsidRPr="00AB329E" w14:paraId="7C0EE462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4BE345F4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8709" w:type="dxa"/>
            <w:noWrap/>
            <w:hideMark/>
          </w:tcPr>
          <w:p w14:paraId="68FF7D93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"arms trafficking" </w:t>
            </w:r>
          </w:p>
        </w:tc>
        <w:tc>
          <w:tcPr>
            <w:tcW w:w="325" w:type="dxa"/>
            <w:noWrap/>
            <w:hideMark/>
          </w:tcPr>
          <w:p w14:paraId="2C816BBC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</w:tr>
      <w:tr w:rsidR="00052A34" w:rsidRPr="00AB329E" w14:paraId="22460B96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625C82AE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8709" w:type="dxa"/>
            <w:noWrap/>
            <w:hideMark/>
          </w:tcPr>
          <w:p w14:paraId="120E2973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insurgence </w:t>
            </w:r>
          </w:p>
        </w:tc>
        <w:tc>
          <w:tcPr>
            <w:tcW w:w="325" w:type="dxa"/>
            <w:noWrap/>
            <w:hideMark/>
          </w:tcPr>
          <w:p w14:paraId="4458EB42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04</w:t>
            </w:r>
          </w:p>
        </w:tc>
      </w:tr>
      <w:tr w:rsidR="00052A34" w:rsidRPr="00AB329E" w14:paraId="774B4D53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74372D57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8709" w:type="dxa"/>
            <w:noWrap/>
            <w:hideMark/>
          </w:tcPr>
          <w:p w14:paraId="03D3571F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"political instability" </w:t>
            </w:r>
          </w:p>
        </w:tc>
        <w:tc>
          <w:tcPr>
            <w:tcW w:w="325" w:type="dxa"/>
            <w:noWrap/>
            <w:hideMark/>
          </w:tcPr>
          <w:p w14:paraId="5DC2051F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83</w:t>
            </w:r>
          </w:p>
        </w:tc>
      </w:tr>
      <w:tr w:rsidR="00052A34" w:rsidRPr="00AB329E" w14:paraId="4B527329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1EE26BE8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8709" w:type="dxa"/>
            <w:noWrap/>
            <w:hideMark/>
          </w:tcPr>
          <w:p w14:paraId="6F525568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"Aarhus Convention" </w:t>
            </w:r>
          </w:p>
        </w:tc>
        <w:tc>
          <w:tcPr>
            <w:tcW w:w="325" w:type="dxa"/>
            <w:noWrap/>
            <w:hideMark/>
          </w:tcPr>
          <w:p w14:paraId="44A3647A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2</w:t>
            </w:r>
          </w:p>
        </w:tc>
      </w:tr>
      <w:tr w:rsidR="00052A34" w:rsidRPr="00AB329E" w14:paraId="74AF9E68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3518D9BE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8709" w:type="dxa"/>
            <w:noWrap/>
            <w:hideMark/>
          </w:tcPr>
          <w:p w14:paraId="15660C71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"press freedom" </w:t>
            </w:r>
          </w:p>
        </w:tc>
        <w:tc>
          <w:tcPr>
            <w:tcW w:w="325" w:type="dxa"/>
            <w:noWrap/>
            <w:hideMark/>
          </w:tcPr>
          <w:p w14:paraId="06F80A4B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10</w:t>
            </w:r>
          </w:p>
        </w:tc>
      </w:tr>
      <w:tr w:rsidR="00052A34" w:rsidRPr="00AB329E" w14:paraId="79E39813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105D00B5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8709" w:type="dxa"/>
            <w:noWrap/>
            <w:hideMark/>
          </w:tcPr>
          <w:p w14:paraId="5AF0DC38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"freedom of speech" </w:t>
            </w:r>
          </w:p>
        </w:tc>
        <w:tc>
          <w:tcPr>
            <w:tcW w:w="325" w:type="dxa"/>
            <w:noWrap/>
            <w:hideMark/>
          </w:tcPr>
          <w:p w14:paraId="653D4096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85</w:t>
            </w:r>
          </w:p>
        </w:tc>
      </w:tr>
      <w:tr w:rsidR="00052A34" w:rsidRPr="00AB329E" w14:paraId="2C58ABB2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2B4E0C16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8709" w:type="dxa"/>
            <w:noWrap/>
            <w:hideMark/>
          </w:tcPr>
          <w:p w14:paraId="6C327325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#41 OR #40 OR #39 OR #38 OR #37 OR #36 OR #35 OR #34 OR #33 OR #32 OR #31 OR #30 OR #29 OR #28 OR #27 OR #26 OR #25 OR #24 OR #23 OR #22 OR #21 OR #20 OR #19 OR #18 OR #17 OR #16 OR #15 OR #14 OR #13 OR #12 OR #11 OR #10 OR #9 OR #8 OR #7 OR #6 OR #5 OR #4 OR #3 OR #2 OR #1 </w:t>
            </w:r>
          </w:p>
        </w:tc>
        <w:tc>
          <w:tcPr>
            <w:tcW w:w="325" w:type="dxa"/>
            <w:noWrap/>
            <w:hideMark/>
          </w:tcPr>
          <w:p w14:paraId="66783366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36466</w:t>
            </w:r>
          </w:p>
        </w:tc>
      </w:tr>
      <w:tr w:rsidR="00052A34" w:rsidRPr="00AB329E" w14:paraId="47465683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60BF84C2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43</w:t>
            </w:r>
          </w:p>
        </w:tc>
        <w:tc>
          <w:tcPr>
            <w:tcW w:w="8709" w:type="dxa"/>
            <w:noWrap/>
            <w:hideMark/>
          </w:tcPr>
          <w:p w14:paraId="2E54F00D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TS= "dental caries" </w:t>
            </w:r>
          </w:p>
        </w:tc>
        <w:tc>
          <w:tcPr>
            <w:tcW w:w="325" w:type="dxa"/>
            <w:noWrap/>
            <w:hideMark/>
          </w:tcPr>
          <w:p w14:paraId="0B89F9F1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146</w:t>
            </w:r>
          </w:p>
        </w:tc>
      </w:tr>
      <w:tr w:rsidR="00052A34" w:rsidRPr="00AB329E" w14:paraId="357C4077" w14:textId="77777777" w:rsidTr="00816FD6">
        <w:trPr>
          <w:trHeight w:val="310"/>
        </w:trPr>
        <w:tc>
          <w:tcPr>
            <w:tcW w:w="326" w:type="dxa"/>
            <w:noWrap/>
            <w:hideMark/>
          </w:tcPr>
          <w:p w14:paraId="7071AFC3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8709" w:type="dxa"/>
            <w:noWrap/>
            <w:hideMark/>
          </w:tcPr>
          <w:p w14:paraId="5470B351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#43 AND #42 </w:t>
            </w:r>
          </w:p>
        </w:tc>
        <w:tc>
          <w:tcPr>
            <w:tcW w:w="325" w:type="dxa"/>
            <w:noWrap/>
            <w:hideMark/>
          </w:tcPr>
          <w:p w14:paraId="029BFE6D" w14:textId="77777777" w:rsidR="00052A34" w:rsidRPr="00AB329E" w:rsidRDefault="00052A34" w:rsidP="00816F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AB32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0</w:t>
            </w:r>
          </w:p>
        </w:tc>
      </w:tr>
    </w:tbl>
    <w:p w14:paraId="7AC1D6CB" w14:textId="77777777" w:rsidR="00052A34" w:rsidRPr="00AB329E" w:rsidRDefault="00052A34" w:rsidP="00052A3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329E">
        <w:rPr>
          <w:rFonts w:ascii="Times New Roman" w:hAnsi="Times New Roman" w:cs="Times New Roman"/>
          <w:sz w:val="20"/>
          <w:szCs w:val="20"/>
          <w:lang w:val="en-US"/>
        </w:rPr>
        <w:t>Filter: document type= article or review article or editorial material or proceeding paper</w:t>
      </w:r>
    </w:p>
    <w:p w14:paraId="795A181D" w14:textId="77777777" w:rsidR="00052A34" w:rsidRPr="00AB329E" w:rsidRDefault="00052A34" w:rsidP="00052A3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05BFFCF" w14:textId="77777777" w:rsidR="00052A34" w:rsidRPr="00AB329E" w:rsidRDefault="00052A34" w:rsidP="00052A3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47151A3" w14:textId="77777777" w:rsidR="00052A34" w:rsidRPr="00AB329E" w:rsidRDefault="00052A34" w:rsidP="00052A3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A559ED9" w14:textId="77777777" w:rsidR="00052A34" w:rsidRPr="00AB329E" w:rsidRDefault="00052A34" w:rsidP="00052A34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B329E">
        <w:rPr>
          <w:rFonts w:ascii="Times New Roman" w:hAnsi="Times New Roman" w:cs="Times New Roman"/>
          <w:b/>
          <w:bCs/>
          <w:sz w:val="20"/>
          <w:szCs w:val="20"/>
          <w:lang w:val="en-US"/>
        </w:rPr>
        <w:t>URL to the figure if it needs editing</w:t>
      </w:r>
    </w:p>
    <w:p w14:paraId="41BBD35B" w14:textId="77777777" w:rsidR="00052A34" w:rsidRPr="00AB329E" w:rsidRDefault="00052A34" w:rsidP="00052A3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80340">
        <w:rPr>
          <w:rFonts w:ascii="Times New Roman" w:hAnsi="Times New Roman" w:cs="Times New Roman"/>
          <w:sz w:val="20"/>
          <w:szCs w:val="20"/>
          <w:lang w:val="en-US"/>
        </w:rPr>
        <w:t>https://viewer.diagrams.net/?tags=%7B%7D&amp;highlight=0000ff&amp;edit=_blank&amp;layers=1&amp;nav=1&amp;title=flow%20chart3.png#R5Zpdb9owFIZ%2FDdJ2sSofTkouN6DdpHWqyrRuvTOJm1hyYuY4Bfbrd0wcQmJgHaUE0aqK4mPHH897bB%2B77bmDdH4t8DS54RFhPceK5j132HOcwEPwVIZFafD6l6UhFjQqTXZtGNM%2FRBstbS1oRPJGQck5k3TaNIY8y0goGzYsBJ81iz1y1mx1imNiGMYhZqb1nkYyKa1957K2fyY0TqqWbT8oc1JcFdYjyRMc8dmayR313IHgXJZv6XxAmGJXcSm%2Fu9qSu%2BqYIJl8zgfxzd384WY2C6PfXydCPAx49OODruUJs0IPeBzyaZH3HJ9BrZ8mAt5i9ZYtsy0b9fVw5KJiJHiRRUQ1Y0HBWUIlGU9xqHJn4BRgS2TKIGXDq9ntqg9ESDJfM%2BlhXBOeEikWUETn9jVR7VJIJ2e1PnYFPVnTxtc2rF0iXlVcU4MXDe4%2FIDoGxNtikgKQbRAdFHQO8eQougbFezIBA3%2BExzikJAMY24giy%2BucKDo1osggegf1Evq0wzX9ahAn5Jp25yQ9g%2BR3KhnsS6oXPk4Vg%2FKpWp%2FkUuBQqtw8FIRku3j73a%2Bnbd7de65v8L4qll%2FBiJZccZ4T%2BN3O1bb8k%2BPqds710uD6JQtZEe0AibpfWI2tqnOOfYPjaA4cc8ozML%2Br5rb9frU6ZJO8XB7amL9B%2FAetLWWgWaxCWSyoWloGqucQncIWyCIilPcnWNXvl3kZVwFtPS9U8SdMGZ6AULpEWTc8RlnMaJ6Y%2Fel60%2FSd5hwJNmjrH1Pb4Fnaer7zfpOYqkxSpEqnXfpZC4JF3lRpsweUuYIwLNUshdOPCoeG13b36xvy7ea%2B0bl21alxTbxhMWU0BHj5EmPKd0U%2FttM91HbwswnqURc72zwkGpRIFn1Up21IhQw2Zxo2wTQpAh2x%2BKkSF16V%2FLWeN5w3Ugud2opXYhET%2Be9QmESN074pwhpkbwPjyracjhBHNzqxCbxu4ZbTTNYarwLaSmOrpV3OCxES%2FdX6mb5dUdtZvFZFJRijoqUfrIb9Atcwj74vdI2tEp%2BIdJ53IOnctg%2BgI0tnnrfPXDrXDS76%2FpmoZ57t34R61uqnFXpY9mGEdJB9XCHNq4W3LWQQHEZIaOa4Qpp3Fm9aSHSopRUde2k1L0leKGQd7jaC3Tr2PXi4W52DTsVTUGuSO3v6BmqvFu2KXts3zIufc5%2FkLelce8%2F1GfnW7opeWzrzXufspXOaC%2Bnes651z2NUtLd0kKz%2FAF4Wr%2F%2BLwB39BQ%3D%3D</w:t>
      </w:r>
    </w:p>
    <w:p w14:paraId="5A601853" w14:textId="77777777" w:rsidR="00CB5220" w:rsidRDefault="00CB5220"/>
    <w:sectPr w:rsidR="00CB5220" w:rsidSect="00321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A34"/>
    <w:rsid w:val="00052A34"/>
    <w:rsid w:val="00CB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74316"/>
  <w15:chartTrackingRefBased/>
  <w15:docId w15:val="{8118FC35-5995-49BF-A7C7-32CA92971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A34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52A3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52A34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82</Words>
  <Characters>9589</Characters>
  <Application>Microsoft Office Word</Application>
  <DocSecurity>0</DocSecurity>
  <Lines>79</Lines>
  <Paragraphs>22</Paragraphs>
  <ScaleCrop>false</ScaleCrop>
  <Company/>
  <LinksUpToDate>false</LinksUpToDate>
  <CharactersWithSpaces>1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03-09T16:28:00Z</dcterms:created>
  <dcterms:modified xsi:type="dcterms:W3CDTF">2023-03-09T16:28:00Z</dcterms:modified>
</cp:coreProperties>
</file>